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OLE_LINK22"/>
    <w:p w14:paraId="0A5C4D46" w14:textId="6854C864" w:rsidR="00AB481F" w:rsidRPr="00D74DB4" w:rsidRDefault="0011173B" w:rsidP="00AB481F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  <w:fldChar w:fldCharType="begin">
          <w:fldData xml:space="preserve">ZQBKAHoAdABYAFEAMQB3AEgATgBWADkAMwA3ADAANwAzAGEAMgBlAGwAVgBvACsAdwBLAE8ASwBV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</w:fldData>
        </w:fldChar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  <w:instrText>ADDIN CNKISM.UserStyle</w:instrTex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  <w:fldChar w:fldCharType="separate"/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  <w:fldChar w:fldCharType="end"/>
      </w:r>
      <w:r w:rsidR="00BC6736" w:rsidRPr="00BC673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14:ligatures w14:val="none"/>
        </w:rPr>
        <w:t xml:space="preserve">Multimedia Appendix </w:t>
      </w:r>
      <w:r w:rsidR="00BC673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14:ligatures w14:val="none"/>
        </w:rPr>
        <w:t>3</w:t>
      </w:r>
      <w:r w:rsidR="00AB481F" w:rsidRPr="00AB481F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  <w:t xml:space="preserve">. </w:t>
      </w:r>
      <w:r w:rsidR="00AB481F" w:rsidRPr="00D74DB4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Psychological Symptom Screening Positivity Among Expectant </w:t>
      </w:r>
      <w:r w:rsidR="00AB481F" w:rsidRPr="00D74DB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Parents (</w:t>
      </w:r>
      <w:r w:rsidR="00BC6736" w:rsidRPr="00D74DB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N=160 </w:t>
      </w:r>
      <w:r w:rsidR="00BC6736" w:rsidRPr="00D74DB4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c</w:t>
      </w:r>
      <w:r w:rsidR="00BC6736" w:rsidRPr="00D74DB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ouples</w:t>
      </w:r>
      <w:r w:rsidR="00AB481F" w:rsidRPr="00D74DB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)</w:t>
      </w:r>
      <w:r w:rsidR="0025446C" w:rsidRPr="00D74DB4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.</w:t>
      </w:r>
    </w:p>
    <w:tbl>
      <w:tblPr>
        <w:tblStyle w:val="a7"/>
        <w:tblW w:w="10768" w:type="dxa"/>
        <w:jc w:val="center"/>
        <w:tblInd w:w="0" w:type="dxa"/>
        <w:tblLook w:val="04A0" w:firstRow="1" w:lastRow="0" w:firstColumn="1" w:lastColumn="0" w:noHBand="0" w:noVBand="1"/>
      </w:tblPr>
      <w:tblGrid>
        <w:gridCol w:w="1980"/>
        <w:gridCol w:w="1989"/>
        <w:gridCol w:w="1938"/>
        <w:gridCol w:w="1496"/>
        <w:gridCol w:w="1664"/>
        <w:gridCol w:w="1701"/>
      </w:tblGrid>
      <w:tr w:rsidR="00AB481F" w:rsidRPr="00AB481F" w14:paraId="7B7F1389" w14:textId="77777777" w:rsidTr="006F5DAF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120D366C" w14:textId="60E41207" w:rsidR="00AB481F" w:rsidRPr="00AB481F" w:rsidRDefault="00AB481F" w:rsidP="00AB481F">
            <w:pPr>
              <w:widowControl/>
              <w:jc w:val="left"/>
              <w:rPr>
                <w:rFonts w:eastAsia="Times-Roman"/>
                <w:b/>
                <w:bCs/>
                <w:color w:val="000000"/>
                <w:szCs w:val="21"/>
              </w:rPr>
            </w:pPr>
            <w:r>
              <w:rPr>
                <w:rFonts w:eastAsia="Times-Roman" w:hint="eastAsia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D855C" w14:textId="5620E287" w:rsidR="00AB481F" w:rsidRPr="00AB481F" w:rsidRDefault="00AB481F" w:rsidP="00AB481F">
            <w:pPr>
              <w:widowControl/>
              <w:jc w:val="center"/>
              <w:rPr>
                <w:b/>
                <w:bCs/>
                <w:color w:val="000000"/>
                <w:szCs w:val="21"/>
              </w:rPr>
            </w:pPr>
            <w:r w:rsidRPr="00AB481F">
              <w:rPr>
                <w:b/>
                <w:bCs/>
                <w:color w:val="000000"/>
                <w:szCs w:val="21"/>
              </w:rPr>
              <w:t>Expectant Mothers</w:t>
            </w:r>
            <w:r w:rsidR="006F5DAF" w:rsidRPr="006F5DAF"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 w:rsidR="00C63120" w:rsidRPr="006F5DAF">
              <w:rPr>
                <w:b/>
                <w:bCs/>
                <w:color w:val="000000"/>
                <w:szCs w:val="21"/>
              </w:rPr>
              <w:t>n (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A828B" w14:textId="77777777" w:rsidR="00AB481F" w:rsidRDefault="00AB481F" w:rsidP="006F5DAF">
            <w:pPr>
              <w:widowControl/>
              <w:jc w:val="center"/>
              <w:rPr>
                <w:rFonts w:eastAsiaTheme="minorEastAsia"/>
                <w:b/>
                <w:bCs/>
                <w:color w:val="000000"/>
                <w:szCs w:val="21"/>
              </w:rPr>
            </w:pPr>
            <w:r w:rsidRPr="00AB481F">
              <w:rPr>
                <w:b/>
                <w:bCs/>
                <w:color w:val="000000"/>
                <w:szCs w:val="21"/>
              </w:rPr>
              <w:t>Expectant Fathers</w:t>
            </w:r>
          </w:p>
          <w:p w14:paraId="0A2C9EFF" w14:textId="3515FC67" w:rsidR="006F5DAF" w:rsidRPr="00AB481F" w:rsidRDefault="006F5DAF" w:rsidP="006F5DAF">
            <w:pPr>
              <w:widowControl/>
              <w:jc w:val="center"/>
              <w:rPr>
                <w:rFonts w:eastAsiaTheme="minorEastAsia"/>
                <w:b/>
                <w:bCs/>
                <w:color w:val="000000"/>
                <w:szCs w:val="21"/>
              </w:rPr>
            </w:pPr>
            <w:r w:rsidRPr="006F5DAF">
              <w:rPr>
                <w:rFonts w:eastAsiaTheme="minorEastAsia"/>
                <w:b/>
                <w:bCs/>
                <w:color w:val="000000"/>
                <w:szCs w:val="21"/>
              </w:rPr>
              <w:t>n (%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C9939" w14:textId="77777777" w:rsidR="00AB481F" w:rsidRDefault="00AB481F" w:rsidP="00AB481F">
            <w:pPr>
              <w:widowControl/>
              <w:jc w:val="center"/>
              <w:rPr>
                <w:rFonts w:eastAsiaTheme="minorEastAsia"/>
                <w:b/>
                <w:bCs/>
                <w:color w:val="000000"/>
                <w:szCs w:val="21"/>
              </w:rPr>
            </w:pPr>
            <w:r w:rsidRPr="00AB481F">
              <w:rPr>
                <w:b/>
                <w:bCs/>
                <w:color w:val="000000"/>
                <w:szCs w:val="21"/>
              </w:rPr>
              <w:t>Both parents</w:t>
            </w:r>
          </w:p>
          <w:p w14:paraId="6CDC5BCD" w14:textId="57466CA6" w:rsidR="006F5DAF" w:rsidRPr="00AB481F" w:rsidRDefault="006F5DAF" w:rsidP="00AB481F">
            <w:pPr>
              <w:widowControl/>
              <w:jc w:val="center"/>
              <w:rPr>
                <w:rFonts w:eastAsiaTheme="minorEastAsia"/>
                <w:b/>
                <w:bCs/>
                <w:color w:val="000000"/>
                <w:szCs w:val="21"/>
              </w:rPr>
            </w:pPr>
            <w:r w:rsidRPr="006F5DAF">
              <w:rPr>
                <w:rFonts w:eastAsiaTheme="minorEastAsia"/>
                <w:b/>
                <w:bCs/>
                <w:color w:val="000000"/>
                <w:szCs w:val="21"/>
              </w:rPr>
              <w:t>n (%)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0E6F7" w14:textId="77777777" w:rsidR="00AB481F" w:rsidRDefault="00AB481F" w:rsidP="00AB481F">
            <w:pPr>
              <w:widowControl/>
              <w:jc w:val="center"/>
              <w:rPr>
                <w:rFonts w:eastAsiaTheme="minorEastAsia"/>
                <w:b/>
                <w:bCs/>
                <w:color w:val="000000"/>
                <w:szCs w:val="21"/>
              </w:rPr>
            </w:pPr>
            <w:r w:rsidRPr="00AB481F">
              <w:rPr>
                <w:b/>
                <w:bCs/>
                <w:color w:val="000000"/>
                <w:szCs w:val="21"/>
              </w:rPr>
              <w:t>Only one parent</w:t>
            </w:r>
          </w:p>
          <w:p w14:paraId="5CBAA608" w14:textId="10F91435" w:rsidR="006F5DAF" w:rsidRPr="00AB481F" w:rsidRDefault="006F5DAF" w:rsidP="00AB481F">
            <w:pPr>
              <w:widowControl/>
              <w:jc w:val="center"/>
              <w:rPr>
                <w:rFonts w:eastAsiaTheme="minorEastAsia"/>
                <w:b/>
                <w:bCs/>
                <w:color w:val="000000"/>
                <w:szCs w:val="21"/>
              </w:rPr>
            </w:pPr>
            <w:r w:rsidRPr="006F5DAF">
              <w:rPr>
                <w:rFonts w:eastAsiaTheme="minorEastAsia"/>
                <w:b/>
                <w:bCs/>
                <w:color w:val="000000"/>
                <w:szCs w:val="21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5510" w14:textId="77777777" w:rsidR="00AB481F" w:rsidRDefault="00AB481F" w:rsidP="00AB481F">
            <w:pPr>
              <w:widowControl/>
              <w:jc w:val="center"/>
              <w:rPr>
                <w:rFonts w:eastAsiaTheme="minorEastAsia"/>
                <w:b/>
                <w:bCs/>
                <w:color w:val="000000"/>
                <w:szCs w:val="21"/>
              </w:rPr>
            </w:pPr>
            <w:r w:rsidRPr="00AB481F">
              <w:rPr>
                <w:b/>
                <w:bCs/>
                <w:color w:val="000000"/>
                <w:szCs w:val="21"/>
              </w:rPr>
              <w:t>Neither parent</w:t>
            </w:r>
          </w:p>
          <w:p w14:paraId="7F8063BC" w14:textId="58D2D4FF" w:rsidR="006F5DAF" w:rsidRPr="00AB481F" w:rsidRDefault="006F5DAF" w:rsidP="00AB481F">
            <w:pPr>
              <w:widowControl/>
              <w:jc w:val="center"/>
              <w:rPr>
                <w:rFonts w:eastAsiaTheme="minorEastAsia"/>
                <w:b/>
                <w:bCs/>
                <w:color w:val="000000"/>
                <w:szCs w:val="21"/>
              </w:rPr>
            </w:pPr>
            <w:r w:rsidRPr="006F5DAF">
              <w:rPr>
                <w:rFonts w:eastAsiaTheme="minorEastAsia"/>
                <w:b/>
                <w:bCs/>
                <w:color w:val="000000"/>
                <w:szCs w:val="21"/>
              </w:rPr>
              <w:t>n (%)</w:t>
            </w:r>
          </w:p>
        </w:tc>
      </w:tr>
      <w:tr w:rsidR="00AB481F" w:rsidRPr="00AB481F" w14:paraId="301DE364" w14:textId="77777777" w:rsidTr="006F5DAF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1D72DE" w14:textId="77777777" w:rsidR="00AB481F" w:rsidRPr="00AB481F" w:rsidRDefault="00AB481F" w:rsidP="00AB481F">
            <w:pPr>
              <w:widowControl/>
              <w:jc w:val="left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EPDS</w:t>
            </w:r>
            <w:r w:rsidRPr="00AB481F">
              <w:rPr>
                <w:rFonts w:ascii="Times-Roman" w:hAnsi="Times-Roman"/>
                <w:color w:val="000000"/>
                <w:szCs w:val="21"/>
              </w:rPr>
              <w:t>≥</w:t>
            </w:r>
            <w:r w:rsidRPr="00AB481F">
              <w:rPr>
                <w:color w:val="000000"/>
                <w:szCs w:val="21"/>
              </w:rPr>
              <w:t xml:space="preserve">9 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C917A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98 (61.3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5E58F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47 (29.4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4A2E6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31(19.4)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A2674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83 (51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1DBE7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46 (28.8)</w:t>
            </w:r>
          </w:p>
        </w:tc>
      </w:tr>
      <w:tr w:rsidR="00AB481F" w:rsidRPr="00AB481F" w14:paraId="1E95C59E" w14:textId="77777777" w:rsidTr="006F5DAF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94F32" w14:textId="77777777" w:rsidR="00AB481F" w:rsidRPr="00AB481F" w:rsidRDefault="00AB481F" w:rsidP="00AB481F">
            <w:pPr>
              <w:widowControl/>
              <w:jc w:val="left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GAD-7</w:t>
            </w:r>
            <w:r w:rsidRPr="00AB481F">
              <w:rPr>
                <w:rFonts w:ascii="Times-Roman" w:hAnsi="Times-Roman"/>
                <w:color w:val="000000"/>
                <w:szCs w:val="21"/>
              </w:rPr>
              <w:t>≥</w:t>
            </w:r>
            <w:r w:rsidRPr="00AB481F">
              <w:rPr>
                <w:color w:val="000000"/>
                <w:szCs w:val="21"/>
              </w:rPr>
              <w:t>5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FD8CD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90 (56.3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D0DAF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51 (31.9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CAEB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35 (21.9)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F52C4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71 (44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70849" w14:textId="77777777" w:rsidR="00AB481F" w:rsidRPr="00AB481F" w:rsidRDefault="00AB481F" w:rsidP="00AB481F">
            <w:pPr>
              <w:widowControl/>
              <w:jc w:val="center"/>
              <w:rPr>
                <w:rFonts w:eastAsia="宋体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54 (33.8)</w:t>
            </w:r>
          </w:p>
        </w:tc>
      </w:tr>
      <w:tr w:rsidR="00AB481F" w:rsidRPr="00AB481F" w14:paraId="638CCB21" w14:textId="77777777" w:rsidTr="006F5DAF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CB03DB" w14:textId="77777777" w:rsidR="00AB481F" w:rsidRPr="00AB481F" w:rsidRDefault="00AB481F" w:rsidP="00AB481F">
            <w:pPr>
              <w:widowControl/>
              <w:jc w:val="left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PSS-10</w:t>
            </w:r>
            <w:r w:rsidRPr="00AB481F">
              <w:rPr>
                <w:rFonts w:ascii="Times-Roman" w:hAnsi="Times-Roman"/>
                <w:color w:val="000000"/>
                <w:szCs w:val="21"/>
              </w:rPr>
              <w:t>≥</w:t>
            </w:r>
            <w:r w:rsidRPr="00AB481F">
              <w:rPr>
                <w:color w:val="000000"/>
                <w:szCs w:val="21"/>
              </w:rPr>
              <w:t>14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FD102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96 (60.0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21BA9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85 (53.1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BE575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58 (36.3)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E82C9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65 (40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C2539" w14:textId="77777777" w:rsidR="00AB481F" w:rsidRPr="00AB481F" w:rsidRDefault="00AB481F" w:rsidP="00AB481F">
            <w:pPr>
              <w:widowControl/>
              <w:jc w:val="center"/>
              <w:rPr>
                <w:rFonts w:eastAsia="宋体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37 (23.1)</w:t>
            </w:r>
          </w:p>
        </w:tc>
      </w:tr>
      <w:tr w:rsidR="00AB481F" w:rsidRPr="00AB481F" w14:paraId="55066BA6" w14:textId="77777777" w:rsidTr="006F5DAF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99F82" w14:textId="77777777" w:rsidR="00AB481F" w:rsidRPr="00AB481F" w:rsidRDefault="00AB481F" w:rsidP="00AB481F">
            <w:pPr>
              <w:widowControl/>
              <w:jc w:val="left"/>
              <w:rPr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EPDS</w:t>
            </w:r>
            <w:r w:rsidRPr="00AB481F">
              <w:rPr>
                <w:rFonts w:ascii="Times-Roman" w:hAnsi="Times-Roman"/>
                <w:color w:val="000000"/>
                <w:szCs w:val="21"/>
              </w:rPr>
              <w:t>≥</w:t>
            </w:r>
            <w:r w:rsidRPr="00AB481F">
              <w:rPr>
                <w:color w:val="000000"/>
                <w:szCs w:val="21"/>
              </w:rPr>
              <w:t>9, GAD-7</w:t>
            </w:r>
            <w:r w:rsidRPr="00AB481F">
              <w:rPr>
                <w:rFonts w:ascii="Times-Roman" w:hAnsi="Times-Roman"/>
                <w:color w:val="000000"/>
                <w:szCs w:val="21"/>
              </w:rPr>
              <w:t>≥</w:t>
            </w:r>
            <w:r w:rsidRPr="00AB481F">
              <w:rPr>
                <w:color w:val="000000"/>
                <w:szCs w:val="21"/>
              </w:rPr>
              <w:t xml:space="preserve">5, </w:t>
            </w:r>
          </w:p>
          <w:p w14:paraId="284914FF" w14:textId="77777777" w:rsidR="00AB481F" w:rsidRPr="00AB481F" w:rsidRDefault="00AB481F" w:rsidP="00AB481F">
            <w:pPr>
              <w:widowControl/>
              <w:jc w:val="left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or PSS-10</w:t>
            </w:r>
            <w:r w:rsidRPr="00AB481F">
              <w:rPr>
                <w:rFonts w:ascii="Times-Roman" w:hAnsi="Times-Roman"/>
                <w:color w:val="000000"/>
                <w:szCs w:val="21"/>
              </w:rPr>
              <w:t>≥</w:t>
            </w:r>
            <w:r w:rsidRPr="00AB481F">
              <w:rPr>
                <w:color w:val="000000"/>
                <w:szCs w:val="21"/>
              </w:rPr>
              <w:t>14 (any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73B27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134 (83.8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509B5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106 (66.3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2239E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92 (57.5)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D4D72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56 (35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10194" w14:textId="77777777" w:rsidR="00AB481F" w:rsidRPr="00AB481F" w:rsidRDefault="00AB481F" w:rsidP="00AB481F">
            <w:pPr>
              <w:widowControl/>
              <w:jc w:val="center"/>
              <w:rPr>
                <w:rFonts w:eastAsia="宋体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12 (7.5)</w:t>
            </w:r>
          </w:p>
        </w:tc>
      </w:tr>
      <w:tr w:rsidR="00AB481F" w:rsidRPr="00AB481F" w14:paraId="77DB61EA" w14:textId="77777777" w:rsidTr="006F5DAF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C93E5" w14:textId="77777777" w:rsidR="00AB481F" w:rsidRPr="00AB481F" w:rsidRDefault="00AB481F" w:rsidP="00AB481F">
            <w:pPr>
              <w:widowControl/>
              <w:jc w:val="left"/>
              <w:rPr>
                <w:color w:val="000000"/>
                <w:szCs w:val="21"/>
              </w:rPr>
            </w:pPr>
            <w:r w:rsidRPr="00AB481F">
              <w:rPr>
                <w:rFonts w:eastAsia="Times-Roman"/>
                <w:color w:val="000000"/>
                <w:szCs w:val="21"/>
              </w:rPr>
              <w:t>EPDS≥9, GAD-7≥5, and PSS-10≥14 (all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2BB2A" w14:textId="77777777" w:rsidR="00AB481F" w:rsidRPr="00AB481F" w:rsidRDefault="00AB481F" w:rsidP="00AB481F">
            <w:pPr>
              <w:widowControl/>
              <w:jc w:val="center"/>
              <w:rPr>
                <w:rFonts w:eastAsia="Times-Roman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57 (35.6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32794" w14:textId="77777777" w:rsidR="00AB481F" w:rsidRPr="00AB481F" w:rsidRDefault="00AB481F" w:rsidP="00AB481F">
            <w:pPr>
              <w:widowControl/>
              <w:jc w:val="center"/>
              <w:rPr>
                <w:rFonts w:eastAsia="宋体"/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23 (14.4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23320" w14:textId="77777777" w:rsidR="00AB481F" w:rsidRPr="00AB481F" w:rsidRDefault="00AB481F" w:rsidP="00AB481F">
            <w:pPr>
              <w:widowControl/>
              <w:jc w:val="center"/>
              <w:rPr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11 (6.9)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05514" w14:textId="77777777" w:rsidR="00AB481F" w:rsidRPr="00AB481F" w:rsidRDefault="00AB481F" w:rsidP="00AB481F">
            <w:pPr>
              <w:widowControl/>
              <w:jc w:val="center"/>
              <w:rPr>
                <w:color w:val="000000"/>
                <w:szCs w:val="21"/>
              </w:rPr>
            </w:pPr>
            <w:r w:rsidRPr="00AB481F">
              <w:rPr>
                <w:color w:val="000000"/>
                <w:szCs w:val="21"/>
              </w:rPr>
              <w:t>58 (36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C9CE1" w14:textId="2C5CAFA1" w:rsidR="00AB481F" w:rsidRPr="00AB481F" w:rsidRDefault="00872811" w:rsidP="00AB481F">
            <w:pPr>
              <w:widowControl/>
              <w:jc w:val="center"/>
              <w:rPr>
                <w:color w:val="000000"/>
                <w:szCs w:val="21"/>
              </w:rPr>
            </w:pPr>
            <w:r w:rsidRPr="00872811">
              <w:rPr>
                <w:rFonts w:hint="eastAsia"/>
                <w:color w:val="000000"/>
                <w:szCs w:val="21"/>
              </w:rPr>
              <w:t>91</w:t>
            </w:r>
            <w:r w:rsidR="00AB481F" w:rsidRPr="00AB481F">
              <w:rPr>
                <w:color w:val="000000"/>
                <w:szCs w:val="21"/>
              </w:rPr>
              <w:t xml:space="preserve"> (</w:t>
            </w:r>
            <w:r w:rsidRPr="00872811">
              <w:rPr>
                <w:rFonts w:hint="eastAsia"/>
                <w:color w:val="000000"/>
                <w:szCs w:val="21"/>
              </w:rPr>
              <w:t>56.9</w:t>
            </w:r>
            <w:r w:rsidR="00AB481F" w:rsidRPr="00AB481F">
              <w:rPr>
                <w:color w:val="000000"/>
                <w:szCs w:val="21"/>
              </w:rPr>
              <w:t>)</w:t>
            </w:r>
          </w:p>
        </w:tc>
      </w:tr>
    </w:tbl>
    <w:p w14:paraId="06619EAC" w14:textId="1DA4FBF7" w:rsidR="00D43611" w:rsidRPr="00BC6736" w:rsidRDefault="00C63120" w:rsidP="00AB481F">
      <w:pPr>
        <w:rPr>
          <w:rFonts w:ascii="Times New Roman" w:eastAsia="等线" w:hAnsi="Times New Roman" w:cs="Times New Roman"/>
          <w:sz w:val="20"/>
          <w:szCs w:val="21"/>
        </w:rPr>
      </w:pPr>
      <w:r w:rsidRPr="00872811">
        <w:rPr>
          <w:rFonts w:ascii="Times New Roman" w:eastAsia="等线" w:hAnsi="Times New Roman" w:cs="Times New Roman"/>
          <w:sz w:val="20"/>
          <w:szCs w:val="21"/>
        </w:rPr>
        <w:t>EPDS: Edinburgh Postnatal Depression Scale; GAD-7: Generalized Anxiety Disorder Scale; PSS-10: Perceived Stress Scale</w:t>
      </w:r>
      <w:r w:rsidR="00BC6736">
        <w:rPr>
          <w:rFonts w:ascii="Times New Roman" w:eastAsia="等线" w:hAnsi="Times New Roman" w:cs="Times New Roman" w:hint="eastAsia"/>
          <w:sz w:val="20"/>
          <w:szCs w:val="21"/>
        </w:rPr>
        <w:t>.</w:t>
      </w:r>
    </w:p>
    <w:sectPr w:rsidR="00D43611" w:rsidRPr="00BC6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DD1ED" w14:textId="77777777" w:rsidR="0034737E" w:rsidRDefault="0034737E" w:rsidP="00AB481F">
      <w:pPr>
        <w:rPr>
          <w:rFonts w:hint="eastAsia"/>
        </w:rPr>
      </w:pPr>
      <w:r>
        <w:separator/>
      </w:r>
    </w:p>
  </w:endnote>
  <w:endnote w:type="continuationSeparator" w:id="0">
    <w:p w14:paraId="7821FA94" w14:textId="77777777" w:rsidR="0034737E" w:rsidRDefault="0034737E" w:rsidP="00AB48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621438" w14:textId="77777777" w:rsidR="0034737E" w:rsidRDefault="0034737E" w:rsidP="00AB481F">
      <w:pPr>
        <w:rPr>
          <w:rFonts w:hint="eastAsia"/>
        </w:rPr>
      </w:pPr>
      <w:r>
        <w:separator/>
      </w:r>
    </w:p>
  </w:footnote>
  <w:footnote w:type="continuationSeparator" w:id="0">
    <w:p w14:paraId="760F7C6F" w14:textId="77777777" w:rsidR="0034737E" w:rsidRDefault="0034737E" w:rsidP="00AB48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10"/>
    <w:rsid w:val="00000B60"/>
    <w:rsid w:val="000130DB"/>
    <w:rsid w:val="0001515E"/>
    <w:rsid w:val="0002792F"/>
    <w:rsid w:val="000308BA"/>
    <w:rsid w:val="0003189D"/>
    <w:rsid w:val="0004269B"/>
    <w:rsid w:val="000561EB"/>
    <w:rsid w:val="000659BE"/>
    <w:rsid w:val="00070337"/>
    <w:rsid w:val="000738D7"/>
    <w:rsid w:val="000812B8"/>
    <w:rsid w:val="00085510"/>
    <w:rsid w:val="00085945"/>
    <w:rsid w:val="00092361"/>
    <w:rsid w:val="000964BA"/>
    <w:rsid w:val="000A107D"/>
    <w:rsid w:val="000A140C"/>
    <w:rsid w:val="000A69A3"/>
    <w:rsid w:val="000D19E6"/>
    <w:rsid w:val="000D6769"/>
    <w:rsid w:val="000E0C01"/>
    <w:rsid w:val="000E18EC"/>
    <w:rsid w:val="000E42FA"/>
    <w:rsid w:val="000F0DCD"/>
    <w:rsid w:val="000F2210"/>
    <w:rsid w:val="00103D71"/>
    <w:rsid w:val="0011173B"/>
    <w:rsid w:val="001201C0"/>
    <w:rsid w:val="00127733"/>
    <w:rsid w:val="00127CF2"/>
    <w:rsid w:val="0013475A"/>
    <w:rsid w:val="001403CC"/>
    <w:rsid w:val="0015099B"/>
    <w:rsid w:val="001521E4"/>
    <w:rsid w:val="00163796"/>
    <w:rsid w:val="001702D9"/>
    <w:rsid w:val="0019242D"/>
    <w:rsid w:val="00193E5D"/>
    <w:rsid w:val="001C167B"/>
    <w:rsid w:val="001D34A2"/>
    <w:rsid w:val="001D47EA"/>
    <w:rsid w:val="001E2783"/>
    <w:rsid w:val="001E509C"/>
    <w:rsid w:val="001E7C50"/>
    <w:rsid w:val="001F443A"/>
    <w:rsid w:val="002025A8"/>
    <w:rsid w:val="00202F1B"/>
    <w:rsid w:val="002045E9"/>
    <w:rsid w:val="00220A5B"/>
    <w:rsid w:val="00231F4F"/>
    <w:rsid w:val="00236B90"/>
    <w:rsid w:val="00236C3A"/>
    <w:rsid w:val="0025446C"/>
    <w:rsid w:val="0025732E"/>
    <w:rsid w:val="00263A36"/>
    <w:rsid w:val="00265211"/>
    <w:rsid w:val="00274596"/>
    <w:rsid w:val="002775C4"/>
    <w:rsid w:val="00282E90"/>
    <w:rsid w:val="00286DD0"/>
    <w:rsid w:val="00291520"/>
    <w:rsid w:val="00292E35"/>
    <w:rsid w:val="002952A0"/>
    <w:rsid w:val="002A375D"/>
    <w:rsid w:val="002B13BD"/>
    <w:rsid w:val="002C5A26"/>
    <w:rsid w:val="002C6844"/>
    <w:rsid w:val="002D54F2"/>
    <w:rsid w:val="002E4A62"/>
    <w:rsid w:val="002E5843"/>
    <w:rsid w:val="002F0B25"/>
    <w:rsid w:val="002F180B"/>
    <w:rsid w:val="002F6499"/>
    <w:rsid w:val="00300811"/>
    <w:rsid w:val="00306BD2"/>
    <w:rsid w:val="0031398D"/>
    <w:rsid w:val="00314260"/>
    <w:rsid w:val="00322157"/>
    <w:rsid w:val="00325DDA"/>
    <w:rsid w:val="00332A66"/>
    <w:rsid w:val="0034737E"/>
    <w:rsid w:val="00354838"/>
    <w:rsid w:val="00356CE4"/>
    <w:rsid w:val="003579A3"/>
    <w:rsid w:val="00363A9A"/>
    <w:rsid w:val="00365CFB"/>
    <w:rsid w:val="00366A26"/>
    <w:rsid w:val="003670F5"/>
    <w:rsid w:val="003740CA"/>
    <w:rsid w:val="0038589E"/>
    <w:rsid w:val="003860E9"/>
    <w:rsid w:val="00393F8B"/>
    <w:rsid w:val="003B5084"/>
    <w:rsid w:val="003B5E4E"/>
    <w:rsid w:val="003F3346"/>
    <w:rsid w:val="003F35F8"/>
    <w:rsid w:val="004125E6"/>
    <w:rsid w:val="00420359"/>
    <w:rsid w:val="00442976"/>
    <w:rsid w:val="00455ECA"/>
    <w:rsid w:val="0046179B"/>
    <w:rsid w:val="0046607D"/>
    <w:rsid w:val="00466C77"/>
    <w:rsid w:val="004679A7"/>
    <w:rsid w:val="004741F5"/>
    <w:rsid w:val="00475017"/>
    <w:rsid w:val="00490A92"/>
    <w:rsid w:val="00497348"/>
    <w:rsid w:val="004973D3"/>
    <w:rsid w:val="00497C32"/>
    <w:rsid w:val="004C4BB7"/>
    <w:rsid w:val="004C5CCC"/>
    <w:rsid w:val="004C5DAC"/>
    <w:rsid w:val="004C6FC7"/>
    <w:rsid w:val="004D311B"/>
    <w:rsid w:val="004D7F85"/>
    <w:rsid w:val="004E1F7B"/>
    <w:rsid w:val="004F3D32"/>
    <w:rsid w:val="004F5D14"/>
    <w:rsid w:val="00500DA0"/>
    <w:rsid w:val="005027AD"/>
    <w:rsid w:val="005071B0"/>
    <w:rsid w:val="00515476"/>
    <w:rsid w:val="00516917"/>
    <w:rsid w:val="0052148C"/>
    <w:rsid w:val="00527A2A"/>
    <w:rsid w:val="005322E8"/>
    <w:rsid w:val="0054193D"/>
    <w:rsid w:val="0055009E"/>
    <w:rsid w:val="00554CAA"/>
    <w:rsid w:val="005734BB"/>
    <w:rsid w:val="00577782"/>
    <w:rsid w:val="00584AE4"/>
    <w:rsid w:val="005924B8"/>
    <w:rsid w:val="005A038E"/>
    <w:rsid w:val="005A066C"/>
    <w:rsid w:val="005A1785"/>
    <w:rsid w:val="005A1922"/>
    <w:rsid w:val="005A1E97"/>
    <w:rsid w:val="005A6DCE"/>
    <w:rsid w:val="005B638E"/>
    <w:rsid w:val="005C6686"/>
    <w:rsid w:val="005D1DB6"/>
    <w:rsid w:val="005D707C"/>
    <w:rsid w:val="005E6D9D"/>
    <w:rsid w:val="005E7D02"/>
    <w:rsid w:val="005F2A5D"/>
    <w:rsid w:val="005F41CF"/>
    <w:rsid w:val="00614899"/>
    <w:rsid w:val="00627E85"/>
    <w:rsid w:val="00654D4A"/>
    <w:rsid w:val="00664177"/>
    <w:rsid w:val="0066505D"/>
    <w:rsid w:val="00691B46"/>
    <w:rsid w:val="0069751E"/>
    <w:rsid w:val="006A4913"/>
    <w:rsid w:val="006A658A"/>
    <w:rsid w:val="006B0169"/>
    <w:rsid w:val="006B0CD6"/>
    <w:rsid w:val="006B405D"/>
    <w:rsid w:val="006C2DF1"/>
    <w:rsid w:val="006D02CB"/>
    <w:rsid w:val="006F103A"/>
    <w:rsid w:val="006F5DAF"/>
    <w:rsid w:val="00713BCD"/>
    <w:rsid w:val="007208F3"/>
    <w:rsid w:val="00731554"/>
    <w:rsid w:val="007322DD"/>
    <w:rsid w:val="0073426C"/>
    <w:rsid w:val="00740F33"/>
    <w:rsid w:val="0075429A"/>
    <w:rsid w:val="0076065D"/>
    <w:rsid w:val="00766790"/>
    <w:rsid w:val="00771DB3"/>
    <w:rsid w:val="00772AE0"/>
    <w:rsid w:val="00792FA1"/>
    <w:rsid w:val="007A22CF"/>
    <w:rsid w:val="007A3658"/>
    <w:rsid w:val="007B3877"/>
    <w:rsid w:val="007C6FB7"/>
    <w:rsid w:val="007D0324"/>
    <w:rsid w:val="007D4612"/>
    <w:rsid w:val="007E3E42"/>
    <w:rsid w:val="007F75EE"/>
    <w:rsid w:val="00800C9F"/>
    <w:rsid w:val="00800D07"/>
    <w:rsid w:val="0080410E"/>
    <w:rsid w:val="0080480F"/>
    <w:rsid w:val="00804CC0"/>
    <w:rsid w:val="00804D29"/>
    <w:rsid w:val="00807666"/>
    <w:rsid w:val="00815FE2"/>
    <w:rsid w:val="00833394"/>
    <w:rsid w:val="0084282F"/>
    <w:rsid w:val="00852E10"/>
    <w:rsid w:val="0085513A"/>
    <w:rsid w:val="00862D35"/>
    <w:rsid w:val="00864477"/>
    <w:rsid w:val="00872811"/>
    <w:rsid w:val="00873BC0"/>
    <w:rsid w:val="008853FE"/>
    <w:rsid w:val="00886AE7"/>
    <w:rsid w:val="008A3F96"/>
    <w:rsid w:val="008A7B3B"/>
    <w:rsid w:val="008B0BEE"/>
    <w:rsid w:val="008E1975"/>
    <w:rsid w:val="009076AC"/>
    <w:rsid w:val="00914673"/>
    <w:rsid w:val="00921075"/>
    <w:rsid w:val="0093050A"/>
    <w:rsid w:val="00941122"/>
    <w:rsid w:val="00947E78"/>
    <w:rsid w:val="0095002A"/>
    <w:rsid w:val="00954363"/>
    <w:rsid w:val="00960CCF"/>
    <w:rsid w:val="00961B55"/>
    <w:rsid w:val="0096411A"/>
    <w:rsid w:val="00965C34"/>
    <w:rsid w:val="00966B1E"/>
    <w:rsid w:val="00972519"/>
    <w:rsid w:val="00977CF0"/>
    <w:rsid w:val="009806A2"/>
    <w:rsid w:val="009815F3"/>
    <w:rsid w:val="00983ABE"/>
    <w:rsid w:val="00991512"/>
    <w:rsid w:val="00993AF4"/>
    <w:rsid w:val="00997142"/>
    <w:rsid w:val="009B2B89"/>
    <w:rsid w:val="009B4FF3"/>
    <w:rsid w:val="009C0C49"/>
    <w:rsid w:val="009D4E6C"/>
    <w:rsid w:val="009E2669"/>
    <w:rsid w:val="009E7E11"/>
    <w:rsid w:val="009E7FCC"/>
    <w:rsid w:val="009F07CD"/>
    <w:rsid w:val="009F26CF"/>
    <w:rsid w:val="009F4F22"/>
    <w:rsid w:val="009F6439"/>
    <w:rsid w:val="009F7B87"/>
    <w:rsid w:val="00A01A11"/>
    <w:rsid w:val="00A22DB8"/>
    <w:rsid w:val="00A23964"/>
    <w:rsid w:val="00A35B0D"/>
    <w:rsid w:val="00A46B30"/>
    <w:rsid w:val="00A52C62"/>
    <w:rsid w:val="00A53C99"/>
    <w:rsid w:val="00A8091B"/>
    <w:rsid w:val="00A80A7E"/>
    <w:rsid w:val="00AB0EEB"/>
    <w:rsid w:val="00AB16EC"/>
    <w:rsid w:val="00AB481F"/>
    <w:rsid w:val="00AD6C1B"/>
    <w:rsid w:val="00AF18BC"/>
    <w:rsid w:val="00AF302D"/>
    <w:rsid w:val="00B01F77"/>
    <w:rsid w:val="00B07250"/>
    <w:rsid w:val="00B121D3"/>
    <w:rsid w:val="00B12776"/>
    <w:rsid w:val="00B27B1A"/>
    <w:rsid w:val="00B61628"/>
    <w:rsid w:val="00B67A11"/>
    <w:rsid w:val="00B7042F"/>
    <w:rsid w:val="00B73511"/>
    <w:rsid w:val="00B73F27"/>
    <w:rsid w:val="00B765CD"/>
    <w:rsid w:val="00B837F1"/>
    <w:rsid w:val="00B8560E"/>
    <w:rsid w:val="00B8645D"/>
    <w:rsid w:val="00B92C78"/>
    <w:rsid w:val="00BA69B6"/>
    <w:rsid w:val="00BB04F5"/>
    <w:rsid w:val="00BC5205"/>
    <w:rsid w:val="00BC6736"/>
    <w:rsid w:val="00BD3F46"/>
    <w:rsid w:val="00BD4B8E"/>
    <w:rsid w:val="00BE2D55"/>
    <w:rsid w:val="00BE4595"/>
    <w:rsid w:val="00BE6FDE"/>
    <w:rsid w:val="00BE7AF2"/>
    <w:rsid w:val="00BF542F"/>
    <w:rsid w:val="00C02575"/>
    <w:rsid w:val="00C22737"/>
    <w:rsid w:val="00C30A3A"/>
    <w:rsid w:val="00C333CE"/>
    <w:rsid w:val="00C4384B"/>
    <w:rsid w:val="00C45412"/>
    <w:rsid w:val="00C5125E"/>
    <w:rsid w:val="00C55AE4"/>
    <w:rsid w:val="00C56FC7"/>
    <w:rsid w:val="00C63120"/>
    <w:rsid w:val="00C65713"/>
    <w:rsid w:val="00C65A4A"/>
    <w:rsid w:val="00C921CD"/>
    <w:rsid w:val="00C967CC"/>
    <w:rsid w:val="00CC4E71"/>
    <w:rsid w:val="00CD6ADE"/>
    <w:rsid w:val="00CD6CBE"/>
    <w:rsid w:val="00CE0F6B"/>
    <w:rsid w:val="00CE2A0A"/>
    <w:rsid w:val="00CE41F5"/>
    <w:rsid w:val="00CE4B60"/>
    <w:rsid w:val="00CE5BEB"/>
    <w:rsid w:val="00CF1E37"/>
    <w:rsid w:val="00CF222A"/>
    <w:rsid w:val="00D05019"/>
    <w:rsid w:val="00D05FA1"/>
    <w:rsid w:val="00D06519"/>
    <w:rsid w:val="00D06C4F"/>
    <w:rsid w:val="00D13506"/>
    <w:rsid w:val="00D14BE5"/>
    <w:rsid w:val="00D314F5"/>
    <w:rsid w:val="00D326BE"/>
    <w:rsid w:val="00D37212"/>
    <w:rsid w:val="00D43611"/>
    <w:rsid w:val="00D64541"/>
    <w:rsid w:val="00D677A5"/>
    <w:rsid w:val="00D70639"/>
    <w:rsid w:val="00D74DB4"/>
    <w:rsid w:val="00D8034F"/>
    <w:rsid w:val="00D80A82"/>
    <w:rsid w:val="00DA2695"/>
    <w:rsid w:val="00DB10AD"/>
    <w:rsid w:val="00DB3240"/>
    <w:rsid w:val="00DC3B8D"/>
    <w:rsid w:val="00DC7197"/>
    <w:rsid w:val="00DC7FA1"/>
    <w:rsid w:val="00DD744D"/>
    <w:rsid w:val="00DE11C7"/>
    <w:rsid w:val="00DE7554"/>
    <w:rsid w:val="00E01E4D"/>
    <w:rsid w:val="00E169C0"/>
    <w:rsid w:val="00E24AF6"/>
    <w:rsid w:val="00E33396"/>
    <w:rsid w:val="00E41908"/>
    <w:rsid w:val="00E43D54"/>
    <w:rsid w:val="00E53FEA"/>
    <w:rsid w:val="00E61884"/>
    <w:rsid w:val="00E75483"/>
    <w:rsid w:val="00E77DFC"/>
    <w:rsid w:val="00E90D56"/>
    <w:rsid w:val="00EA1B8A"/>
    <w:rsid w:val="00EA3FC0"/>
    <w:rsid w:val="00EA4B4C"/>
    <w:rsid w:val="00EB7EEA"/>
    <w:rsid w:val="00ED10DD"/>
    <w:rsid w:val="00EF5E0C"/>
    <w:rsid w:val="00F06693"/>
    <w:rsid w:val="00F07DD5"/>
    <w:rsid w:val="00F157E7"/>
    <w:rsid w:val="00F32CB5"/>
    <w:rsid w:val="00F360A2"/>
    <w:rsid w:val="00F51ECD"/>
    <w:rsid w:val="00F756B5"/>
    <w:rsid w:val="00F7617D"/>
    <w:rsid w:val="00F85657"/>
    <w:rsid w:val="00F91147"/>
    <w:rsid w:val="00F93706"/>
    <w:rsid w:val="00FA1869"/>
    <w:rsid w:val="00FA4D4F"/>
    <w:rsid w:val="00FB7DEF"/>
    <w:rsid w:val="00FD5C23"/>
    <w:rsid w:val="00FE139A"/>
    <w:rsid w:val="00FE7C66"/>
    <w:rsid w:val="00FF19E9"/>
    <w:rsid w:val="00FF40B3"/>
    <w:rsid w:val="00FF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FE1095"/>
  <w15:chartTrackingRefBased/>
  <w15:docId w15:val="{96094575-D562-4360-8D63-FD009C157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8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48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481F"/>
    <w:rPr>
      <w:sz w:val="18"/>
      <w:szCs w:val="18"/>
    </w:rPr>
  </w:style>
  <w:style w:type="table" w:styleId="a7">
    <w:name w:val="Table Grid"/>
    <w:basedOn w:val="a1"/>
    <w:uiPriority w:val="99"/>
    <w:rsid w:val="00AB481F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15</Words>
  <Characters>604</Characters>
  <Application>Microsoft Office Word</Application>
  <DocSecurity>0</DocSecurity>
  <Lines>50</Lines>
  <Paragraphs>5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霞 田</dc:creator>
  <cp:keywords/>
  <dc:description/>
  <cp:lastModifiedBy>云霞 田</cp:lastModifiedBy>
  <cp:revision>7</cp:revision>
  <dcterms:created xsi:type="dcterms:W3CDTF">2025-09-29T02:29:00Z</dcterms:created>
  <dcterms:modified xsi:type="dcterms:W3CDTF">2025-09-29T03:45:00Z</dcterms:modified>
</cp:coreProperties>
</file>